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</w:t>
      </w:r>
      <w:r>
        <w:rPr/>
        <w:t>6</w:t>
      </w:r>
      <w:r>
        <w:rPr/>
        <w:t xml:space="preserve"> Table. </w:t>
      </w:r>
      <w:r>
        <w:rPr/>
        <w:t>Teleost myosin heavy chain 13 (</w:t>
      </w:r>
      <w:r>
        <w:rPr>
          <w:i/>
        </w:rPr>
        <w:t>myh13</w:t>
      </w:r>
      <w:r>
        <w:rPr/>
        <w:t>) genes found in Ensembl Genome Browser in release 71 (April 2013).</w:t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275</wp:posOffset>
                </wp:positionV>
                <wp:extent cx="4051300" cy="4763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0" cy="4763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0"/>
                              <w:gridCol w:w="2020"/>
                              <w:gridCol w:w="3080"/>
                            </w:tblGrid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Transcript 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pufferfish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1 of 7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TNIT00000004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YH13 (2 of 7)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TNIT000000097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3 of 7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TNIT00000017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4 of 7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TNIT000000066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5 of 7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TNIT000000179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YH13 (6 of 7)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TNIT000000099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YH13 (7 of 7)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TNIT000000018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Atlanti</w:t>
                                  </w: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cod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YH13 (1 of 6)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MOT00000018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2 of 6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MOT000000179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3 of 6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MOT00000010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4 of 6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MOT000000177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5 of 6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MOT000000104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6 of 6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MOT000000108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zebrafish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6 of 9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DART000000513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7 of 9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DART000001239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YH13 (8 of 9)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DART000000752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medaka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MYH13 (1 of 10)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ORLT000000079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10 of 10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ORLT000000025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3 of 10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ORLT000000077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4 of 10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ORLT000000253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5 of 10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ORLT000000078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6 of 10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ORLT000000163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7 of 10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ORLT00000024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8 of 10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ORLT000000231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stickleback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1 of 8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ACT00000013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2 of 8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ACT000000038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3 of 8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ACT000000038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4 of 8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ACT000000132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5 of 8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ACT000000039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6 of 8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ACT000000039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7 of 8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ACT000000019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MYH13 (8 of 8) </w:t>
                                  </w:r>
                                </w:p>
                              </w:tc>
                              <w:tc>
                                <w:tcPr>
                                  <w:tcW w:w="3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8"/>
                                      <w:szCs w:val="18"/>
                                      <w:lang w:val="en-US"/>
                                    </w:rPr>
                                    <w:t>ENSGACT000000020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9pt;height:375.05pt;mso-wrap-distance-left:0pt;mso-wrap-distance-right:9pt;mso-wrap-distance-top:0pt;mso-wrap-distance-bottom:0pt;margin-top:113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80"/>
                        <w:gridCol w:w="2020"/>
                        <w:gridCol w:w="3080"/>
                      </w:tblGrid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Transcript ID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pufferfish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1 of 7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TNIT0000000401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MYH13 (2 of 7)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TNIT0000000972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3 of 7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TNIT0000001795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4 of 7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TNIT0000000663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5 of 7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TNIT0000001795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MYH13 (6 of 7)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TNIT0000000999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MYH13 (7 of 7)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TNIT0000000181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Atlanti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 xml:space="preserve"> cod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MYH13 (1 of 6)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MOT0000001806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2 of 6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MOT0000001798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3 of 6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MOT0000001041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4 of 6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MOT0000001771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5 of 6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MOT0000001046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6 of 6) 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MOT0000001086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zebrafish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6 of 9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DART0000005136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7 of 9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DART0000012392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MYH13 (8 of 9)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DART0000007521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medaka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>MYH13 (1 of 10)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ORLT0000000792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10 of 10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ORLT0000000252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3 of 10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ORLT0000000773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4 of 10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ORLT0000002539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5 of 10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ORLT0000000782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6 of 10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ORLT0000001637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7 of 10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ORLT0000002494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8 of 10) 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ORLT0000002316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stickleback</w:t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1 of 8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T0000001326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2 of 8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T0000000386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3 of 8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T0000000384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4 of 8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T0000001324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5 of 8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T0000000392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6 of 8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T0000000395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7 of 8) </w:t>
                            </w:r>
                          </w:p>
                        </w:tc>
                        <w:tc>
                          <w:tcPr>
                            <w:tcW w:w="3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T0000000199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MYH13 (8 of 8) </w:t>
                            </w:r>
                          </w:p>
                        </w:tc>
                        <w:tc>
                          <w:tcPr>
                            <w:tcW w:w="3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8"/>
                                <w:szCs w:val="18"/>
                                <w:lang w:val="en-US"/>
                              </w:rPr>
                              <w:t>ENSGACT000000020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ＭＳ 明朝;MS Mincho" w:cs="HelveticaNeue-Light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character" w:styleId="Style15">
    <w:name w:val="ヘッダー (文字)"/>
    <w:qFormat/>
    <w:rPr>
      <w:sz w:val="24"/>
      <w:szCs w:val="24"/>
      <w:lang w:val="en-GB"/>
    </w:rPr>
  </w:style>
  <w:style w:type="character" w:styleId="Style16">
    <w:name w:val="吹き出し (文字)"/>
    <w:qFormat/>
    <w:rPr>
      <w:rFonts w:ascii="Lucida Grande;Arial" w:hAnsi="Lucida Grande;Arial" w:cs="Lucida Grande;Arial"/>
      <w:sz w:val="18"/>
      <w:szCs w:val="18"/>
      <w:lang w:val="en-GB" w:eastAsia="ja-JP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sz w:val="24"/>
      <w:szCs w:val="24"/>
      <w:lang w:val="en-GB" w:eastAsia="ja-JP"/>
    </w:rPr>
  </w:style>
  <w:style w:type="character" w:styleId="Style19">
    <w:name w:val="コメント内容 (文字)"/>
    <w:qFormat/>
    <w:rPr>
      <w:b/>
      <w:bCs/>
      <w:sz w:val="24"/>
      <w:szCs w:val="24"/>
      <w:lang w:val="en-GB" w:eastAsia="ja-JP"/>
    </w:rPr>
  </w:style>
  <w:style w:type="character" w:styleId="NormalMarBioChar">
    <w:name w:val="Normal_Mar Bio Char"/>
    <w:qFormat/>
    <w:rPr>
      <w:sz w:val="22"/>
      <w:szCs w:val="22"/>
      <w:lang w:val="en-GB"/>
    </w:rPr>
  </w:style>
  <w:style w:type="character" w:styleId="Style20">
    <w:name w:val="フッター (文字)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Web">
    <w:name w:val="標準 (Web)"/>
    <w:basedOn w:val="Normal"/>
    <w:qFormat/>
    <w:pPr>
      <w:spacing w:before="280" w:after="280"/>
    </w:pPr>
    <w:rPr>
      <w:lang w:val="en-US"/>
    </w:rPr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リスト段落"/>
    <w:basedOn w:val="Normal"/>
    <w:qFormat/>
    <w:pPr>
      <w:ind w:left="720" w:hanging="0"/>
    </w:pPr>
    <w:rPr/>
  </w:style>
  <w:style w:type="paragraph" w:styleId="NormalMarBio">
    <w:name w:val="Normal_Mar Bio"/>
    <w:basedOn w:val="Normal"/>
    <w:qFormat/>
    <w:pPr>
      <w:spacing w:lineRule="auto" w:line="480" w:before="0" w:after="200"/>
      <w:jc w:val="both"/>
    </w:pPr>
    <w:rPr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2:04:00Z</dcterms:created>
  <dc:creator>Jorge Fernandes</dc:creator>
  <dc:description/>
  <cp:keywords/>
  <dc:language>en-US</dc:language>
  <cp:lastModifiedBy>Kazue</cp:lastModifiedBy>
  <cp:lastPrinted>2013-01-30T22:36:00Z</cp:lastPrinted>
  <dcterms:modified xsi:type="dcterms:W3CDTF">2015-01-27T11:02:00Z</dcterms:modified>
  <cp:revision>3</cp:revision>
  <dc:subject/>
  <dc:title>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